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91E" w:rsidRPr="005C74A1" w:rsidRDefault="00685263">
      <w:pPr>
        <w:rPr>
          <w:rFonts w:ascii="Times New Roman" w:hAnsi="Times New Roman" w:cs="Times New Roman"/>
          <w:szCs w:val="21"/>
        </w:rPr>
      </w:pPr>
      <w:r w:rsidRPr="005C74A1">
        <w:rPr>
          <w:rFonts w:ascii="Times New Roman" w:hAnsi="Times New Roman" w:cs="Times New Roman"/>
          <w:szCs w:val="21"/>
        </w:rPr>
        <w:t>Table S1</w:t>
      </w:r>
      <w:r w:rsidRPr="005C74A1">
        <w:rPr>
          <w:rFonts w:ascii="Times New Roman" w:hAnsi="Times New Roman" w:cs="Times New Roman" w:hint="eastAsia"/>
          <w:szCs w:val="21"/>
        </w:rPr>
        <w:t xml:space="preserve"> </w:t>
      </w:r>
      <w:r w:rsidR="00EA0784" w:rsidRPr="005C74A1">
        <w:rPr>
          <w:rFonts w:ascii="Times New Roman" w:eastAsia="宋体" w:hAnsi="Times New Roman" w:cs="Times New Roman"/>
          <w:kern w:val="0"/>
          <w:szCs w:val="21"/>
        </w:rPr>
        <w:t>Sequence information includ</w:t>
      </w:r>
      <w:r w:rsidR="00913962">
        <w:rPr>
          <w:rFonts w:ascii="Times New Roman" w:eastAsia="宋体" w:hAnsi="Times New Roman" w:cs="Times New Roman" w:hint="eastAsia"/>
          <w:kern w:val="0"/>
          <w:szCs w:val="21"/>
        </w:rPr>
        <w:t>ed</w:t>
      </w:r>
      <w:r w:rsidR="00EA0784" w:rsidRPr="005C74A1">
        <w:rPr>
          <w:rFonts w:ascii="Times New Roman" w:eastAsia="宋体" w:hAnsi="Times New Roman" w:cs="Times New Roman"/>
          <w:kern w:val="0"/>
          <w:szCs w:val="21"/>
        </w:rPr>
        <w:t xml:space="preserve"> the </w:t>
      </w:r>
      <w:proofErr w:type="spellStart"/>
      <w:r w:rsidR="00EA0784" w:rsidRPr="005C74A1">
        <w:rPr>
          <w:rFonts w:ascii="Times New Roman" w:eastAsia="宋体" w:hAnsi="Times New Roman" w:cs="Times New Roman"/>
          <w:kern w:val="0"/>
          <w:szCs w:val="21"/>
        </w:rPr>
        <w:t>GenBank</w:t>
      </w:r>
      <w:proofErr w:type="spellEnd"/>
      <w:r w:rsidR="00EA0784" w:rsidRPr="005C74A1">
        <w:rPr>
          <w:rFonts w:ascii="Times New Roman" w:eastAsia="宋体" w:hAnsi="Times New Roman" w:cs="Times New Roman"/>
          <w:kern w:val="0"/>
          <w:szCs w:val="21"/>
        </w:rPr>
        <w:t xml:space="preserve"> accession number, species name and ID for reconstructing the </w:t>
      </w:r>
      <w:r w:rsidRPr="005C74A1">
        <w:rPr>
          <w:rFonts w:ascii="Times New Roman" w:hAnsi="Times New Roman" w:cs="Times New Roman"/>
          <w:szCs w:val="21"/>
        </w:rPr>
        <w:t xml:space="preserve">Bayesian </w:t>
      </w:r>
      <w:r w:rsidRPr="005C74A1">
        <w:rPr>
          <w:rFonts w:ascii="Times New Roman" w:hAnsi="Times New Roman" w:cs="Times New Roman" w:hint="eastAsia"/>
          <w:szCs w:val="21"/>
        </w:rPr>
        <w:t>I</w:t>
      </w:r>
      <w:r w:rsidRPr="005C74A1">
        <w:rPr>
          <w:rFonts w:ascii="Times New Roman" w:hAnsi="Times New Roman" w:cs="Times New Roman"/>
          <w:szCs w:val="21"/>
        </w:rPr>
        <w:t>nference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(BI) </w:t>
      </w:r>
      <w:r w:rsidR="00E429DB">
        <w:rPr>
          <w:rFonts w:ascii="Times New Roman" w:eastAsia="宋体" w:hAnsi="Times New Roman" w:cs="Times New Roman" w:hint="eastAsia"/>
          <w:kern w:val="0"/>
          <w:szCs w:val="21"/>
        </w:rPr>
        <w:t xml:space="preserve">and </w:t>
      </w:r>
      <w:r w:rsidR="0018178E" w:rsidRPr="000F18C9">
        <w:rPr>
          <w:rFonts w:ascii="Times New Roman" w:hAnsi="Times New Roman" w:cs="Times New Roman"/>
          <w:szCs w:val="21"/>
        </w:rPr>
        <w:t>the maximum likelihood (ML)</w:t>
      </w:r>
      <w:r w:rsidR="0018178E">
        <w:rPr>
          <w:rFonts w:ascii="Times New Roman" w:hAnsi="Times New Roman" w:cs="Times New Roman" w:hint="eastAsia"/>
          <w:szCs w:val="21"/>
        </w:rPr>
        <w:t xml:space="preserve"> 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>phylogenetic tree</w:t>
      </w:r>
      <w:r w:rsidR="00EA0784"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b</w:t>
      </w:r>
      <w:bookmarkStart w:id="0" w:name="_GoBack"/>
      <w:bookmarkEnd w:id="0"/>
      <w:r w:rsidR="00EA0784" w:rsidRPr="005C74A1">
        <w:rPr>
          <w:rFonts w:ascii="Times New Roman" w:eastAsia="宋体" w:hAnsi="Times New Roman" w:cs="Times New Roman" w:hint="eastAsia"/>
          <w:kern w:val="0"/>
          <w:szCs w:val="21"/>
        </w:rPr>
        <w:t>ased on 7</w:t>
      </w:r>
      <w:r w:rsidR="00E429DB">
        <w:rPr>
          <w:rFonts w:ascii="Times New Roman" w:eastAsia="宋体" w:hAnsi="Times New Roman" w:cs="Times New Roman" w:hint="eastAsia"/>
          <w:kern w:val="0"/>
          <w:szCs w:val="21"/>
        </w:rPr>
        <w:t>8</w:t>
      </w:r>
      <w:r w:rsidR="00EA0784"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individuals from </w:t>
      </w:r>
      <w:r w:rsidR="00EA0784" w:rsidRPr="005C74A1">
        <w:rPr>
          <w:rFonts w:ascii="Times New Roman" w:eastAsia="宋体" w:hAnsi="Times New Roman" w:cs="Times New Roman"/>
          <w:kern w:val="0"/>
          <w:szCs w:val="21"/>
        </w:rPr>
        <w:t>cyprinid fish</w:t>
      </w:r>
      <w:r w:rsidR="00EA0784"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and non-</w:t>
      </w:r>
      <w:r w:rsidR="00EA0784" w:rsidRPr="005C74A1">
        <w:rPr>
          <w:rFonts w:ascii="Times New Roman" w:eastAsia="宋体" w:hAnsi="Times New Roman" w:cs="Times New Roman"/>
          <w:kern w:val="0"/>
          <w:szCs w:val="21"/>
        </w:rPr>
        <w:t>cyprinid fish</w:t>
      </w:r>
      <w:r w:rsidR="00E429DB">
        <w:rPr>
          <w:rFonts w:ascii="Times New Roman" w:eastAsia="宋体" w:hAnsi="Times New Roman" w:cs="Times New Roman" w:hint="eastAsia"/>
          <w:kern w:val="0"/>
          <w:szCs w:val="21"/>
        </w:rPr>
        <w:t xml:space="preserve">, in which 7 </w:t>
      </w:r>
      <w:r w:rsidR="00E429DB" w:rsidRPr="005C74A1">
        <w:rPr>
          <w:rFonts w:ascii="Times New Roman" w:eastAsia="宋体" w:hAnsi="Times New Roman" w:cs="Times New Roman" w:hint="eastAsia"/>
          <w:kern w:val="0"/>
          <w:szCs w:val="21"/>
        </w:rPr>
        <w:t>individuals</w:t>
      </w:r>
      <w:r w:rsidR="00E429DB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913962">
        <w:rPr>
          <w:rFonts w:ascii="Times New Roman" w:eastAsia="宋体" w:hAnsi="Times New Roman" w:cs="Times New Roman" w:hint="eastAsia"/>
          <w:kern w:val="0"/>
          <w:szCs w:val="21"/>
        </w:rPr>
        <w:t xml:space="preserve">were </w:t>
      </w:r>
      <w:r w:rsidR="00E429DB">
        <w:rPr>
          <w:rFonts w:ascii="Times New Roman" w:eastAsia="宋体" w:hAnsi="Times New Roman" w:cs="Times New Roman" w:hint="eastAsia"/>
          <w:kern w:val="0"/>
          <w:szCs w:val="21"/>
        </w:rPr>
        <w:t>used as outgroup</w:t>
      </w:r>
      <w:r w:rsidRPr="005C74A1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="00B04005">
        <w:rPr>
          <w:rFonts w:ascii="Times New Roman" w:eastAsia="宋体" w:hAnsi="Times New Roman" w:cs="Times New Roman" w:hint="eastAsia"/>
          <w:kern w:val="0"/>
          <w:szCs w:val="21"/>
        </w:rPr>
        <w:t>New s</w:t>
      </w:r>
      <w:r w:rsidRPr="005C74A1">
        <w:rPr>
          <w:rFonts w:ascii="Times New Roman" w:eastAsia="宋体" w:hAnsi="Times New Roman" w:cs="Times New Roman"/>
          <w:kern w:val="0"/>
          <w:szCs w:val="21"/>
        </w:rPr>
        <w:t xml:space="preserve">equences for the present 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>article</w:t>
      </w:r>
      <w:r w:rsidRPr="005C74A1">
        <w:rPr>
          <w:rFonts w:ascii="Times New Roman" w:eastAsia="宋体" w:hAnsi="Times New Roman" w:cs="Times New Roman"/>
          <w:kern w:val="0"/>
          <w:szCs w:val="21"/>
        </w:rPr>
        <w:t xml:space="preserve"> are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C74A1">
        <w:rPr>
          <w:rFonts w:ascii="Times New Roman" w:eastAsia="宋体" w:hAnsi="Times New Roman" w:cs="Times New Roman"/>
          <w:color w:val="000000"/>
          <w:kern w:val="0"/>
          <w:szCs w:val="21"/>
        </w:rPr>
        <w:t>ON734151</w:t>
      </w:r>
      <w:r w:rsidRPr="005C74A1">
        <w:rPr>
          <w:rFonts w:ascii="Times New Roman" w:hAnsi="Times New Roman"/>
          <w:bCs/>
          <w:szCs w:val="21"/>
        </w:rPr>
        <w:t>–</w:t>
      </w:r>
      <w:r w:rsidR="00CD1B62" w:rsidRPr="005C74A1">
        <w:rPr>
          <w:rFonts w:ascii="Times New Roman" w:eastAsia="宋体" w:hAnsi="Times New Roman" w:cs="Times New Roman"/>
          <w:color w:val="000000"/>
          <w:kern w:val="0"/>
          <w:szCs w:val="21"/>
        </w:rPr>
        <w:t>ON734342</w:t>
      </w:r>
      <w:r w:rsidRPr="005C74A1">
        <w:rPr>
          <w:rFonts w:ascii="Times New Roman" w:hAnsi="Times New Roman" w:hint="eastAsia"/>
          <w:bCs/>
          <w:szCs w:val="21"/>
        </w:rPr>
        <w:t>.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C90959" w:rsidRPr="005C74A1">
        <w:rPr>
          <w:rFonts w:ascii="Times New Roman" w:eastAsia="宋体" w:hAnsi="Times New Roman" w:cs="Times New Roman" w:hint="eastAsia"/>
          <w:kern w:val="0"/>
          <w:szCs w:val="21"/>
        </w:rPr>
        <w:t>Other a</w:t>
      </w:r>
      <w:r w:rsidRPr="005C74A1">
        <w:rPr>
          <w:rFonts w:ascii="Times New Roman" w:eastAsia="宋体" w:hAnsi="Times New Roman" w:cs="Times New Roman"/>
          <w:kern w:val="0"/>
          <w:szCs w:val="21"/>
        </w:rPr>
        <w:t>ccession numbers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are sequences</w:t>
      </w:r>
      <w:r w:rsidRPr="005C74A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>from</w:t>
      </w:r>
      <w:r w:rsidRPr="005C74A1">
        <w:rPr>
          <w:rFonts w:ascii="Times New Roman" w:eastAsia="宋体" w:hAnsi="Times New Roman" w:cs="Times New Roman"/>
          <w:kern w:val="0"/>
          <w:szCs w:val="21"/>
        </w:rPr>
        <w:t xml:space="preserve"> the </w:t>
      </w:r>
      <w:proofErr w:type="spellStart"/>
      <w:r w:rsidRPr="005C74A1">
        <w:rPr>
          <w:rFonts w:ascii="Times New Roman" w:eastAsia="宋体" w:hAnsi="Times New Roman" w:cs="Times New Roman"/>
          <w:kern w:val="0"/>
          <w:szCs w:val="21"/>
        </w:rPr>
        <w:t>GenBank</w:t>
      </w:r>
      <w:proofErr w:type="spellEnd"/>
      <w:r w:rsidRPr="005C74A1">
        <w:rPr>
          <w:rFonts w:ascii="Times New Roman" w:eastAsia="宋体" w:hAnsi="Times New Roman" w:cs="Times New Roman"/>
          <w:kern w:val="0"/>
          <w:szCs w:val="21"/>
        </w:rPr>
        <w:t>.</w:t>
      </w:r>
      <w:r w:rsidR="00C90959"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NA </w:t>
      </w:r>
      <w:r w:rsidRPr="005C74A1">
        <w:rPr>
          <w:rFonts w:ascii="Times New Roman" w:eastAsia="宋体" w:hAnsi="Times New Roman" w:cs="Times New Roman" w:hint="eastAsia"/>
          <w:kern w:val="0"/>
          <w:szCs w:val="21"/>
        </w:rPr>
        <w:t>indicates the data missing.</w:t>
      </w:r>
      <w:r w:rsidR="00EA0784" w:rsidRPr="005C74A1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tbl>
      <w:tblPr>
        <w:tblW w:w="5083" w:type="pct"/>
        <w:jc w:val="center"/>
        <w:tblLook w:val="04A0" w:firstRow="1" w:lastRow="0" w:firstColumn="1" w:lastColumn="0" w:noHBand="0" w:noVBand="1"/>
      </w:tblPr>
      <w:tblGrid>
        <w:gridCol w:w="939"/>
        <w:gridCol w:w="1501"/>
        <w:gridCol w:w="2887"/>
        <w:gridCol w:w="1700"/>
        <w:gridCol w:w="1464"/>
        <w:gridCol w:w="1464"/>
        <w:gridCol w:w="1464"/>
        <w:gridCol w:w="1465"/>
        <w:gridCol w:w="1525"/>
      </w:tblGrid>
      <w:tr w:rsidR="00685263" w:rsidRPr="005C74A1" w:rsidTr="004B03DF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2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4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5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th1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18178E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scpp5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475C21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roup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B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9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9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B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1</w:t>
            </w:r>
          </w:p>
        </w:tc>
      </w:tr>
      <w:tr w:rsidR="00685263" w:rsidRPr="005C74A1" w:rsidTr="00475C21">
        <w:trPr>
          <w:trHeight w:val="285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B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41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42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J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J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J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nAT_JL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</w:t>
            </w:r>
            <w:r w:rsidRPr="005C74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nAT_JL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nAT_JL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nAT_JL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85263" w:rsidRPr="005C74A1" w:rsidRDefault="00685263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</w:t>
            </w:r>
            <w:r w:rsidR="00D32FC4" w:rsidRPr="005C74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♀)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×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♂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8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7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31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7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04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2</w:t>
            </w:r>
          </w:p>
        </w:tc>
      </w:tr>
      <w:tr w:rsidR="00685263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85263" w:rsidRPr="005C74A1" w:rsidRDefault="00685263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263" w:rsidRPr="005C74A1" w:rsidRDefault="00D32FC4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</w:t>
            </w:r>
            <w:r w:rsidRPr="005C74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♀)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×</w:t>
            </w:r>
          </w:p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♂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3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263" w:rsidRPr="005C74A1" w:rsidRDefault="00685263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3</w:t>
            </w:r>
          </w:p>
        </w:tc>
      </w:tr>
      <w:tr w:rsidR="004B03DF" w:rsidRPr="005C74A1" w:rsidTr="00D32FC4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2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4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5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th1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scpp5</w:t>
            </w:r>
          </w:p>
        </w:tc>
      </w:tr>
      <w:tr w:rsidR="004B03DF" w:rsidRPr="005C74A1" w:rsidTr="004B03DF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D32FC4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</w:t>
            </w:r>
            <w:r w:rsidRPr="005C74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♀)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× </w:t>
            </w:r>
          </w:p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♂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60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9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3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0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4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9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lter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urn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♂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5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6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7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d var. (♀) × </w:t>
            </w:r>
          </w:p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galobram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blycephala</w:t>
            </w:r>
            <w:proofErr w:type="spellEnd"/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♀)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1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2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734338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043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231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315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587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60809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772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887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644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ssi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2252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1224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1106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1246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1024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531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17614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539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0852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91252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701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17615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701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27701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ri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051103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03DF" w:rsidRPr="005C74A1" w:rsidRDefault="00D32FC4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u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lopharyngodon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92644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D32FC4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2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4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5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th1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scpp5</w:t>
            </w:r>
          </w:p>
        </w:tc>
      </w:tr>
      <w:tr w:rsidR="004B03DF" w:rsidRPr="005C74A1" w:rsidTr="004B03DF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mephale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5743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65448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53023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64504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48512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mephale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645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mephale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645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mephale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mela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96645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zona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ntigr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zon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312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566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280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33057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zona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ntigr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azon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32312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072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407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566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530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002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552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627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611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shuiens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4552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559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i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953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407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808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559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i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407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951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AC25F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</w:t>
            </w:r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ham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2951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cerou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cero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272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132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479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524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cerou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cyclocheil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cero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132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476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65524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8C5CE9" w:rsidRPr="005C74A1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1312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0927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0832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1324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0045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_001145236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lectrophorus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248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218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121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141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5530276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lectrophorus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121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55322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lectrophorus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ctric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121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70141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ffini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mbus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272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247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13462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ffinis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mbus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247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stigma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ia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stigm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42826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4290127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stigma</w:t>
            </w:r>
            <w:proofErr w:type="spellEnd"/>
            <w:r w:rsidR="00AC25F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ia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stigm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42826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="00C214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mosa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rmos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75589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75510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75569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="00C214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mosa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rmos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7556919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ipinn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ipinn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505999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505557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D32FC4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2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4b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lx5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fth1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18178E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18178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scpp5</w:t>
            </w:r>
          </w:p>
        </w:tc>
      </w:tr>
      <w:tr w:rsidR="004B03DF" w:rsidRPr="005C74A1" w:rsidTr="004B03DF">
        <w:trPr>
          <w:trHeight w:val="300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C214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icana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499898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501216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3DF" w:rsidRPr="005C74A1" w:rsidRDefault="004B03DF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C214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icana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xican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50121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911C3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iculat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ecili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iculat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84210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84120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rimichthy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07363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107432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gu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atophag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g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63782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6379288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uatsi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uats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797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2057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944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89238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uatsi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uatsi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41944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diu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iphia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ladi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01356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013379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0146836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ego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18411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1865605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ego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18411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1865607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egon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upeaformi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418410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ripe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kifugu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ripe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39613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066526</w:t>
            </w:r>
          </w:p>
        </w:tc>
      </w:tr>
      <w:tr w:rsidR="004B03DF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03DF" w:rsidRPr="005C74A1" w:rsidRDefault="004B03DF" w:rsidP="006852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03DF" w:rsidRPr="005C74A1" w:rsidRDefault="002A42C1" w:rsidP="0068526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ngsleyae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mormyrop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ngsleyae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38221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3DF" w:rsidRPr="005C74A1" w:rsidRDefault="004B03DF" w:rsidP="00685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grou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etta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91355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91657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_041069420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etta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91657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etta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91657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nabas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studine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3505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3477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263580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3326154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pter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45589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45357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75C21" w:rsidRPr="005C74A1" w:rsidTr="00475C21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pter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45357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75C21" w:rsidRPr="00685263" w:rsidTr="004B03DF">
        <w:trPr>
          <w:trHeight w:val="300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5C21" w:rsidRPr="005C74A1" w:rsidRDefault="00475C21" w:rsidP="00D32F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</w:t>
            </w:r>
            <w:r w:rsidR="00D6151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  <w:r w:rsidR="00C214A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D6151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pterus</w:t>
            </w:r>
            <w:proofErr w:type="spellEnd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74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pus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5C74A1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3453573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5C21" w:rsidRPr="00685263" w:rsidRDefault="00475C21" w:rsidP="00D32F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74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:rsidR="00685263" w:rsidRDefault="00685263"/>
    <w:sectPr w:rsidR="00685263" w:rsidSect="0068526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6CC" w:rsidRDefault="001306CC" w:rsidP="00685263">
      <w:r>
        <w:separator/>
      </w:r>
    </w:p>
  </w:endnote>
  <w:endnote w:type="continuationSeparator" w:id="0">
    <w:p w:rsidR="001306CC" w:rsidRDefault="001306CC" w:rsidP="00685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6CC" w:rsidRDefault="001306CC" w:rsidP="00685263">
      <w:r>
        <w:separator/>
      </w:r>
    </w:p>
  </w:footnote>
  <w:footnote w:type="continuationSeparator" w:id="0">
    <w:p w:rsidR="001306CC" w:rsidRDefault="001306CC" w:rsidP="00685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AC1"/>
    <w:rsid w:val="001306CC"/>
    <w:rsid w:val="0018178E"/>
    <w:rsid w:val="002A42C1"/>
    <w:rsid w:val="00475C21"/>
    <w:rsid w:val="004911C3"/>
    <w:rsid w:val="004B03DF"/>
    <w:rsid w:val="005716C1"/>
    <w:rsid w:val="005C74A1"/>
    <w:rsid w:val="0060196A"/>
    <w:rsid w:val="0066344B"/>
    <w:rsid w:val="00685263"/>
    <w:rsid w:val="008C5CE9"/>
    <w:rsid w:val="00913962"/>
    <w:rsid w:val="009A148D"/>
    <w:rsid w:val="00A6725B"/>
    <w:rsid w:val="00AC25F8"/>
    <w:rsid w:val="00AD6DC5"/>
    <w:rsid w:val="00B04005"/>
    <w:rsid w:val="00B21B4D"/>
    <w:rsid w:val="00B8191E"/>
    <w:rsid w:val="00C214A4"/>
    <w:rsid w:val="00C90959"/>
    <w:rsid w:val="00CD1B62"/>
    <w:rsid w:val="00D32FC4"/>
    <w:rsid w:val="00D61510"/>
    <w:rsid w:val="00E429DB"/>
    <w:rsid w:val="00E52AC1"/>
    <w:rsid w:val="00EA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263"/>
    <w:rPr>
      <w:sz w:val="18"/>
      <w:szCs w:val="18"/>
    </w:rPr>
  </w:style>
  <w:style w:type="paragraph" w:styleId="a5">
    <w:name w:val="List Paragraph"/>
    <w:basedOn w:val="a"/>
    <w:uiPriority w:val="34"/>
    <w:qFormat/>
    <w:rsid w:val="00D6151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263"/>
    <w:rPr>
      <w:sz w:val="18"/>
      <w:szCs w:val="18"/>
    </w:rPr>
  </w:style>
  <w:style w:type="paragraph" w:styleId="a5">
    <w:name w:val="List Paragraph"/>
    <w:basedOn w:val="a"/>
    <w:uiPriority w:val="34"/>
    <w:qFormat/>
    <w:rsid w:val="00D615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3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4</Pages>
  <Words>1063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22-06-14T01:03:00Z</dcterms:created>
  <dcterms:modified xsi:type="dcterms:W3CDTF">2022-07-19T07:25:00Z</dcterms:modified>
</cp:coreProperties>
</file>